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7A2" w:rsidRDefault="000E4252" w:rsidP="00CB47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0" w:name="_GoBack"/>
      <w:bookmarkEnd w:id="0"/>
      <w:r w:rsidR="00BB102E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CB47A2">
        <w:rPr>
          <w:rFonts w:ascii="Times New Roman" w:hAnsi="Times New Roman" w:cs="Times New Roman"/>
          <w:b/>
          <w:bCs/>
          <w:sz w:val="24"/>
          <w:szCs w:val="24"/>
        </w:rPr>
        <w:t>: Multivariable m</w:t>
      </w:r>
      <w:r w:rsidR="00CB47A2" w:rsidRPr="0031622D">
        <w:rPr>
          <w:rFonts w:ascii="Times New Roman" w:hAnsi="Times New Roman" w:cs="Times New Roman"/>
          <w:b/>
          <w:bCs/>
          <w:sz w:val="24"/>
          <w:szCs w:val="24"/>
        </w:rPr>
        <w:t>ultilevel logistic regression</w:t>
      </w:r>
      <w:r w:rsidR="00CB47A2">
        <w:rPr>
          <w:rFonts w:ascii="Times New Roman" w:hAnsi="Times New Roman" w:cs="Times New Roman"/>
          <w:b/>
          <w:bCs/>
          <w:sz w:val="24"/>
          <w:szCs w:val="24"/>
        </w:rPr>
        <w:t xml:space="preserve"> (MMLR)</w:t>
      </w:r>
      <w:r w:rsidR="00CB47A2" w:rsidRPr="0031622D">
        <w:rPr>
          <w:rFonts w:ascii="Times New Roman" w:hAnsi="Times New Roman" w:cs="Times New Roman"/>
          <w:b/>
          <w:bCs/>
          <w:sz w:val="24"/>
          <w:szCs w:val="24"/>
        </w:rPr>
        <w:t xml:space="preserve"> analysis of individual and community leve</w:t>
      </w:r>
      <w:r w:rsidR="00CB47A2">
        <w:rPr>
          <w:rFonts w:ascii="Times New Roman" w:hAnsi="Times New Roman" w:cs="Times New Roman"/>
          <w:b/>
          <w:bCs/>
          <w:sz w:val="24"/>
          <w:szCs w:val="24"/>
        </w:rPr>
        <w:t>l factor associated with childhood anemia</w:t>
      </w:r>
    </w:p>
    <w:p w:rsidR="00CB47A2" w:rsidRPr="00B10575" w:rsidRDefault="00CB47A2" w:rsidP="00CB47A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angladesh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065"/>
        <w:gridCol w:w="1675"/>
        <w:gridCol w:w="2195"/>
        <w:gridCol w:w="2160"/>
        <w:gridCol w:w="2160"/>
      </w:tblGrid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and community-level characteristics </w:t>
            </w:r>
          </w:p>
        </w:tc>
        <w:tc>
          <w:tcPr>
            <w:tcW w:w="167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pty model </w:t>
            </w:r>
          </w:p>
        </w:tc>
        <w:tc>
          <w:tcPr>
            <w:tcW w:w="219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level variable </w:t>
            </w:r>
          </w:p>
        </w:tc>
        <w:tc>
          <w:tcPr>
            <w:tcW w:w="2160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level variable </w:t>
            </w:r>
          </w:p>
        </w:tc>
        <w:tc>
          <w:tcPr>
            <w:tcW w:w="2160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 and community-level variable 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s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of child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72-1.06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age (months)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2-23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2-1.15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52-1.15)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4-35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(0.18-0.39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18-0.40)***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6-47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 (0.16-0.35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16-0.36)***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48-59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0.12-0.27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12-0.28)***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fever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(0.95-1.43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diarrhea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53-1.24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63-1.24)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stunted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stunted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tunted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(1.11-1.81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1.08-1.63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 underweight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underweight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nderweight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18(0.87-1.60)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wasted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wasted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Wasted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26(0.84)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s age (years)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65-1.01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67-1.03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63-1.26)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65-1.30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thers education level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1-1.29)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condary or above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61-1.15)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lth quintile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oorest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63-1.17)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0.63-1.15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59-1.12)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53-1.06)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42-0.81)**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37-0.76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st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42-0.82)**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 (0.36-0.76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ternal anemia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anemic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nemic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.07(1.66-2.56)**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33-2.07)***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-level factors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 of residence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 (0.93-1.43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6-1.24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maternal anemia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 (1.28-1.85)**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1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-1.51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parity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85-1.27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84-1.30)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wealth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 (0.89-1.37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8-1.33)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female education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67-1.01)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safe water access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0.96-1.77)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toilet facility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81-1.22)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854DE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dom effect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Community-level variance (SE)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3(0.08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4(0.87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(0.08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 (0.089)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ICC (%)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CV (%)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</w:tcPr>
          <w:p w:rsidR="00CB47A2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0854DE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odel fit statistics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IC 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6.06</w:t>
            </w: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6.85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0.22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6.6</w:t>
            </w:r>
          </w:p>
        </w:tc>
      </w:tr>
      <w:tr w:rsidR="00CB47A2" w:rsidRPr="004A565A" w:rsidTr="008B0E19">
        <w:tc>
          <w:tcPr>
            <w:tcW w:w="206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67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97.19</w:t>
            </w:r>
          </w:p>
        </w:tc>
        <w:tc>
          <w:tcPr>
            <w:tcW w:w="219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3.37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10.34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2.1</w:t>
            </w:r>
          </w:p>
        </w:tc>
      </w:tr>
    </w:tbl>
    <w:p w:rsidR="00CB47A2" w:rsidRPr="004A565A" w:rsidRDefault="00CB47A2" w:rsidP="00CB47A2">
      <w:pPr>
        <w:rPr>
          <w:rFonts w:ascii="Times New Roman" w:hAnsi="Times New Roman" w:cs="Times New Roman"/>
          <w:sz w:val="24"/>
          <w:szCs w:val="24"/>
        </w:rPr>
      </w:pPr>
    </w:p>
    <w:p w:rsidR="00CB47A2" w:rsidRPr="00B10EC9" w:rsidRDefault="00CB47A2" w:rsidP="00CB47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0EC9">
        <w:rPr>
          <w:rFonts w:ascii="Times New Roman" w:hAnsi="Times New Roman" w:cs="Times New Roman"/>
          <w:b/>
          <w:bCs/>
          <w:sz w:val="24"/>
          <w:szCs w:val="24"/>
        </w:rPr>
        <w:t xml:space="preserve">Cambodia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055"/>
        <w:gridCol w:w="1696"/>
        <w:gridCol w:w="2178"/>
        <w:gridCol w:w="2166"/>
        <w:gridCol w:w="2160"/>
      </w:tblGrid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and community-level characteristics </w:t>
            </w:r>
          </w:p>
        </w:tc>
        <w:tc>
          <w:tcPr>
            <w:tcW w:w="1696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pty model </w:t>
            </w:r>
          </w:p>
        </w:tc>
        <w:tc>
          <w:tcPr>
            <w:tcW w:w="2178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level variable </w:t>
            </w:r>
          </w:p>
        </w:tc>
        <w:tc>
          <w:tcPr>
            <w:tcW w:w="2166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level variable </w:t>
            </w:r>
          </w:p>
        </w:tc>
        <w:tc>
          <w:tcPr>
            <w:tcW w:w="2160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 and community-level variable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of chil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46-1.03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75-1.03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age (months)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2-23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 (0.44-0.82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44-0.82)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4-35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17-0.33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18-0.33)*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6-47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0.13-0.26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14-0.26)*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48-59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 (0.11-21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11-0.21)*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fever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1.08-1.56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1.07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-1.55)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diarrhea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84-1.41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5-1.41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stun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stun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tun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17-1.73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17-1.73)*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 underweight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underweight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nderweight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(0.87-1.60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93-1.49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was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was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Was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(0.86-1.55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5-1.54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s age (years)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74-1.26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73-1.08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(0.77-1.26)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9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77-1.29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Mothers education level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8-1.26)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78-1.28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econdary or abov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8-1.02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59-1.05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lth quintil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oorest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75-1.22)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77-1.26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6-0.95)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61-1.09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62-1.04)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68-1.28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st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38-0.65)**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42-0.86)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ternal anemia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anemic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nemic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.07(1.66-2.56)**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32-1.84)*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-level factors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 of residenc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93-1.44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 (0.79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-1.29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maternal anemia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1.30-1.78)**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-1.57)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parity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76-1.07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wealth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 (1.16-1.69)**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0.86-1.48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female education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67-1.03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75-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safe water access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toilet facility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0.94-1.44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8-1.24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854DE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dom effect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munity-level variance (SE)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(0.07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(0.07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(0.06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 (0.067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ICC (%)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</w:tcPr>
          <w:p w:rsidR="00CB47A2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CV (%)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854DE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fit statistics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IC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42.33</w:t>
            </w: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3.54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69.74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3.4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4.54</w:t>
            </w: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1.32</w:t>
            </w:r>
          </w:p>
        </w:tc>
        <w:tc>
          <w:tcPr>
            <w:tcW w:w="216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8.58</w:t>
            </w:r>
          </w:p>
        </w:tc>
        <w:tc>
          <w:tcPr>
            <w:tcW w:w="216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7.7</w:t>
            </w:r>
          </w:p>
        </w:tc>
      </w:tr>
    </w:tbl>
    <w:p w:rsidR="00CB47A2" w:rsidRDefault="00CB47A2" w:rsidP="00CB47A2"/>
    <w:p w:rsidR="00CB47A2" w:rsidRPr="008131E9" w:rsidRDefault="00CB47A2" w:rsidP="00CB47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31E9">
        <w:rPr>
          <w:rFonts w:ascii="Times New Roman" w:hAnsi="Times New Roman" w:cs="Times New Roman"/>
          <w:b/>
          <w:bCs/>
          <w:sz w:val="24"/>
          <w:szCs w:val="24"/>
        </w:rPr>
        <w:t xml:space="preserve">India 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015"/>
        <w:gridCol w:w="1816"/>
        <w:gridCol w:w="2143"/>
        <w:gridCol w:w="2211"/>
        <w:gridCol w:w="2250"/>
      </w:tblGrid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and community-level characteristics </w:t>
            </w:r>
          </w:p>
        </w:tc>
        <w:tc>
          <w:tcPr>
            <w:tcW w:w="1816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pty model </w:t>
            </w:r>
          </w:p>
        </w:tc>
        <w:tc>
          <w:tcPr>
            <w:tcW w:w="2143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level variable </w:t>
            </w:r>
          </w:p>
        </w:tc>
        <w:tc>
          <w:tcPr>
            <w:tcW w:w="2211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level variable </w:t>
            </w:r>
          </w:p>
        </w:tc>
        <w:tc>
          <w:tcPr>
            <w:tcW w:w="2250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 and community-level variable 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-</w:t>
            </w: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actors </w:t>
            </w: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of child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03(0.83-1.27)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age (months)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2-23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93(0.61-1.42)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02-1.12)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4-35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44(0.29-0.68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62-0.68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6-47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28(0.18-0.43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39-0.43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48-59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21(0.14-0.34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29-0.32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fever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05(0.80-1.36)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00-1.07)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diarrhea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97(0.63-1.49)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02-1.12)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stunted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stunted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tunted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27(0.97-1.65)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25-1.33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 underweight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underweight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nderweight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1.19-1.28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18-1.26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wasted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wasted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Wasted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1.02-1.09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02-1.09)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s age (years)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-24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90-0.95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91-0.96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67-0.72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1-0.88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thers education level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79-0.86)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1-0.88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econdary or above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67-0.72)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73-0.78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lth quintile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oorest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87-0.93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7-0.94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86-0.93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5-0.93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 (0.81-0.88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1-0.89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st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83-0.91)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2-0.92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ternal anemia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anemic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nemic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.07(1.66-2.56)**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59-1.67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-level factors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 of residence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91-0.99)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8-0.96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maternal anemia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 (2.07-2.21)**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1.66-1.78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parity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93-0.99)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91-0.98)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wealth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92-0.99)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76-0.84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female education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 (0.65-0.70)**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73-0.80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safe water access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90-0.96)**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Community toilet facility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12-1.21)**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 (1.11-1.21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854DE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dom effect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Community-level variance (SE)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9(0.019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(0.026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4(0.025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31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018)***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ICC (%)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69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0" w:type="dxa"/>
          </w:tcPr>
          <w:p w:rsidR="00CB47A2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CV (%)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0854DE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fit statistics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IC 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852.9</w:t>
            </w: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606.2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795.7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292</w:t>
            </w:r>
          </w:p>
        </w:tc>
      </w:tr>
      <w:tr w:rsidR="00CB47A2" w:rsidRPr="004A565A" w:rsidTr="008B0E19">
        <w:tc>
          <w:tcPr>
            <w:tcW w:w="201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81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872.8</w:t>
            </w:r>
          </w:p>
        </w:tc>
        <w:tc>
          <w:tcPr>
            <w:tcW w:w="2143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815.1</w:t>
            </w:r>
          </w:p>
        </w:tc>
        <w:tc>
          <w:tcPr>
            <w:tcW w:w="2211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885.3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550.7</w:t>
            </w:r>
          </w:p>
        </w:tc>
      </w:tr>
    </w:tbl>
    <w:p w:rsidR="00CB47A2" w:rsidRPr="004A565A" w:rsidRDefault="00CB47A2" w:rsidP="00CB47A2">
      <w:pPr>
        <w:rPr>
          <w:rFonts w:ascii="Times New Roman" w:hAnsi="Times New Roman" w:cs="Times New Roman"/>
          <w:sz w:val="24"/>
          <w:szCs w:val="24"/>
        </w:rPr>
      </w:pPr>
    </w:p>
    <w:p w:rsidR="00CB47A2" w:rsidRDefault="00CB47A2" w:rsidP="00CB47A2"/>
    <w:p w:rsidR="00CB47A2" w:rsidRPr="00FA71FB" w:rsidRDefault="00CB47A2" w:rsidP="00CB47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71FB">
        <w:rPr>
          <w:rFonts w:ascii="Times New Roman" w:hAnsi="Times New Roman" w:cs="Times New Roman"/>
          <w:b/>
          <w:bCs/>
          <w:sz w:val="24"/>
          <w:szCs w:val="24"/>
        </w:rPr>
        <w:t xml:space="preserve">Maldives 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2055"/>
        <w:gridCol w:w="1696"/>
        <w:gridCol w:w="2178"/>
        <w:gridCol w:w="2076"/>
        <w:gridCol w:w="2250"/>
      </w:tblGrid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and community-level characteristics </w:t>
            </w:r>
          </w:p>
        </w:tc>
        <w:tc>
          <w:tcPr>
            <w:tcW w:w="1696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pty model </w:t>
            </w:r>
          </w:p>
        </w:tc>
        <w:tc>
          <w:tcPr>
            <w:tcW w:w="2178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level variable </w:t>
            </w:r>
          </w:p>
        </w:tc>
        <w:tc>
          <w:tcPr>
            <w:tcW w:w="2076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level variable </w:t>
            </w:r>
          </w:p>
        </w:tc>
        <w:tc>
          <w:tcPr>
            <w:tcW w:w="2250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 and community-level variable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 level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of chil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03(0.83-1.27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70-1.07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age (months)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2-23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93(0.61-1.42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49-1.09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4-35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44(0.29-0.68)***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45-1.05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6-47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28(0.18-0.43)***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46-1.04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48-59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21(0.14-0.34)***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32-0.75)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fever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05(0.80-1.36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diarrhea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97(0.63-1.49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stun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stun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tun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27(0.97-1.65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 underweight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underweight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Underweight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78-1.64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was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was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Wasted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63-1.44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s age (years)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67-1.25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65-1.44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thers education level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0.66-3.86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econdary or abov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 (0.66-3.76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lth quintil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oorest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82-1.39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1-1.38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 (0.72-1.24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9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66-1.18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84-1.88)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67-1.70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st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 (1.65-8.87)***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 (0.96-7.07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ternal anemia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anemic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nemic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.07(1.66-2.56)***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1.16-1.78)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-level factors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 of residence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34-0.91)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45-1.61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maternal anemia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1.11-1.82)*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1.08-1.69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parity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80-1.32)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wealth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69-1.10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70-1.15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female education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4-1.40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8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-1.49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munity safe water access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87-1.40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(0.83-1.38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93CE2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toilet facility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 (0.50-1.48)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854DE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dom effect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Community-level variance (SE)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3(0.074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(0.073)*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(0.066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225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 (0.066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ICC (%)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3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%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CV (%)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0854DE" w:rsidRDefault="00CB47A2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fit statistics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IC 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5.47</w:t>
            </w: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5.45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5.76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3.6</w:t>
            </w:r>
          </w:p>
        </w:tc>
      </w:tr>
      <w:tr w:rsidR="00CB47A2" w:rsidRPr="004A565A" w:rsidTr="008B0E19">
        <w:tc>
          <w:tcPr>
            <w:tcW w:w="2055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69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6.34</w:t>
            </w:r>
          </w:p>
        </w:tc>
        <w:tc>
          <w:tcPr>
            <w:tcW w:w="2178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5.88</w:t>
            </w:r>
          </w:p>
        </w:tc>
        <w:tc>
          <w:tcPr>
            <w:tcW w:w="2076" w:type="dxa"/>
          </w:tcPr>
          <w:p w:rsidR="00CB47A2" w:rsidRPr="004A565A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8.68</w:t>
            </w:r>
          </w:p>
        </w:tc>
        <w:tc>
          <w:tcPr>
            <w:tcW w:w="2250" w:type="dxa"/>
          </w:tcPr>
          <w:p w:rsidR="00CB47A2" w:rsidRPr="0031622D" w:rsidRDefault="00CB47A2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</w:tr>
    </w:tbl>
    <w:p w:rsidR="00CB47A2" w:rsidRPr="004A565A" w:rsidRDefault="00CB47A2" w:rsidP="00CB47A2">
      <w:pPr>
        <w:rPr>
          <w:rFonts w:ascii="Times New Roman" w:hAnsi="Times New Roman" w:cs="Times New Roman"/>
          <w:sz w:val="24"/>
          <w:szCs w:val="24"/>
        </w:rPr>
      </w:pPr>
    </w:p>
    <w:p w:rsidR="00CB47A2" w:rsidRDefault="00CB47A2" w:rsidP="00CB47A2"/>
    <w:p w:rsidR="00E0635D" w:rsidRPr="00B82542" w:rsidRDefault="00E0635D" w:rsidP="00E063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2542">
        <w:rPr>
          <w:rFonts w:ascii="Times New Roman" w:hAnsi="Times New Roman" w:cs="Times New Roman"/>
          <w:b/>
          <w:bCs/>
          <w:sz w:val="24"/>
          <w:szCs w:val="24"/>
        </w:rPr>
        <w:t xml:space="preserve">Myanmar 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027"/>
        <w:gridCol w:w="1816"/>
        <w:gridCol w:w="2154"/>
        <w:gridCol w:w="2188"/>
        <w:gridCol w:w="2160"/>
      </w:tblGrid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and community-level characteristics </w:t>
            </w:r>
          </w:p>
        </w:tc>
        <w:tc>
          <w:tcPr>
            <w:tcW w:w="1816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pty model </w:t>
            </w:r>
          </w:p>
        </w:tc>
        <w:tc>
          <w:tcPr>
            <w:tcW w:w="2154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level variable </w:t>
            </w:r>
          </w:p>
        </w:tc>
        <w:tc>
          <w:tcPr>
            <w:tcW w:w="2188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level variable </w:t>
            </w:r>
          </w:p>
        </w:tc>
        <w:tc>
          <w:tcPr>
            <w:tcW w:w="2160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 and community-level variable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-</w:t>
            </w: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ctors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of chil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03(0.83-1.27)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age (months)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2-23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93(0.61-1.42)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2,1.45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4-35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44(0.29-0.68)***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 (0.28-0.55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6-47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28(0.18-0.43)***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(0.18-0.37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48-59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21(0.14-0.34)***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14-0.29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fever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05(0.80-1.36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88-1.34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diarrhea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97(0.63-1.4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53-0.89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stun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t stun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tun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27(0.97-1.65)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 underweight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underweight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nderweight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18(0.87-1.60)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was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was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Was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(0.69-1.46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s age (years)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62-1.01)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62-1.01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58-0.99)*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59-0.99)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thers education level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92-1.54)*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92,1.53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econdary or abov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77-1.39)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6-1.38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lth quintil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oorest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72-1.17)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72-1.15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67-1.13)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66-1.16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57-1.01)*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7-1.05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st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 (0.66-1.31)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62-1.30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ternal anemia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anemic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nemic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.07(1.66-2.56)***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9 (1.34-1.91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-level factors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 of residenc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63-1.08)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maternal anemia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1.14-1.65)**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 (1.08-1.64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parity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62-0.93)***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72-1.11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wealth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Low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88-1.35)</w:t>
            </w:r>
            <w:r w:rsidR="003F1FA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(0.81-1.35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female education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 (0.54-0.90)**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81-1.35)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safe water access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 (0.83-1.23)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toilet facility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83-1.23)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0854DE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dom effect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Community-level variance (SE)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(0.072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5(0.080)***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(0.066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 (0.076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ICC (%)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2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</w:tcPr>
          <w:p w:rsidR="00E0635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CV (%)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MOR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0854DE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fit statistics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IC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8.04</w:t>
            </w: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3.11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5.76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3.4</w:t>
            </w:r>
          </w:p>
        </w:tc>
      </w:tr>
      <w:tr w:rsidR="00E0635D" w:rsidRPr="004A565A" w:rsidTr="008B0E19">
        <w:tc>
          <w:tcPr>
            <w:tcW w:w="202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0.00</w:t>
            </w:r>
          </w:p>
        </w:tc>
        <w:tc>
          <w:tcPr>
            <w:tcW w:w="2154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68.39</w:t>
            </w:r>
          </w:p>
        </w:tc>
        <w:tc>
          <w:tcPr>
            <w:tcW w:w="2188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8.68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9.1</w:t>
            </w:r>
          </w:p>
        </w:tc>
      </w:tr>
    </w:tbl>
    <w:p w:rsidR="00E0635D" w:rsidRPr="004A565A" w:rsidRDefault="00E0635D" w:rsidP="00E0635D">
      <w:pPr>
        <w:rPr>
          <w:rFonts w:ascii="Times New Roman" w:hAnsi="Times New Roman" w:cs="Times New Roman"/>
          <w:sz w:val="24"/>
          <w:szCs w:val="24"/>
        </w:rPr>
      </w:pPr>
    </w:p>
    <w:p w:rsidR="00E0635D" w:rsidRDefault="00E0635D" w:rsidP="00E0635D"/>
    <w:p w:rsidR="00E0635D" w:rsidRPr="00796DB8" w:rsidRDefault="00E0635D" w:rsidP="00E063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6DB8">
        <w:rPr>
          <w:rFonts w:ascii="Times New Roman" w:hAnsi="Times New Roman" w:cs="Times New Roman"/>
          <w:b/>
          <w:bCs/>
          <w:sz w:val="24"/>
          <w:szCs w:val="24"/>
        </w:rPr>
        <w:t xml:space="preserve">Nepal </w:t>
      </w:r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1967"/>
        <w:gridCol w:w="1816"/>
        <w:gridCol w:w="2152"/>
        <w:gridCol w:w="2340"/>
        <w:gridCol w:w="2160"/>
      </w:tblGrid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and community-level characteristics </w:t>
            </w:r>
          </w:p>
        </w:tc>
        <w:tc>
          <w:tcPr>
            <w:tcW w:w="1816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pty model </w:t>
            </w:r>
          </w:p>
        </w:tc>
        <w:tc>
          <w:tcPr>
            <w:tcW w:w="2152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level variable </w:t>
            </w:r>
          </w:p>
        </w:tc>
        <w:tc>
          <w:tcPr>
            <w:tcW w:w="2340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level variable </w:t>
            </w:r>
          </w:p>
        </w:tc>
        <w:tc>
          <w:tcPr>
            <w:tcW w:w="2160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- and community-level variable 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dividual level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x of chil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03(0.83-1.27)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age (months)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2-23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93(0.61-1.42)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62-1.47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4-35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44(0.29-0.68)**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29-0.69)***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6-47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28(0.18-0.43)**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14-0.34)***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48-59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21(0.14-0.34)**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14-0.34)***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fever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05(0.80-1.36)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cent diarrhea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0.97(0.63-1.49)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stun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stun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tun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27(0.97-1.6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97-1.6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 underweight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underweight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nderweight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.18(0.87-1.6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-1.59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ildren was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was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Wasted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(0.84-1.90)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7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83-1.90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s age (years)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15-24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75-1.22)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8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77-1.24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35-49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52-1.16)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51-1.15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thers education level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 education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3-1.01)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(0.54-1.04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Secondary or abov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46-0.81)**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0.50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)*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alth quintil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Poorest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64-1.21)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 (0.55-1.0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Middl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1.00-1.95)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71-1.59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r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(0.88-1.75)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58-1.42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ichest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52-1.20)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32-0.94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ternal anemia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Not anemic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nemic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.07(1.66-2.56)**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 (1.36-2.15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*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-level factors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ce of residence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98-1.62)*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84-1.39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maternal anemia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(0.94-2.15)*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 (1.34-2.23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parity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81-1.36)*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74-1.27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wealth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 (0.55-0.93)*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 (0.55-1.10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female education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 (0.62-1.08)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0.75-1.39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safe water access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 (0.74-1.24)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(0.77-1.31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93CE2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3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ty toilet facility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 xml:space="preserve">Ref 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High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0.97-1.75)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78-1.42</w:t>
            </w:r>
            <w:r w:rsidRPr="003162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854DE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andom effect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Community-level variance (SE)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5(0.110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4(0.101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*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0(0.098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 (0.095)*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ICC (%)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4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</w:tcPr>
          <w:p w:rsidR="00E0635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PCV (%)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Reference </w:t>
            </w: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0854DE" w:rsidRDefault="00E0635D" w:rsidP="008B0E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54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fit statistics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 xml:space="preserve">AIC 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404.461</w:t>
            </w: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199.14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2.81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3.5</w:t>
            </w:r>
          </w:p>
        </w:tc>
      </w:tr>
      <w:tr w:rsidR="00E0635D" w:rsidRPr="004A565A" w:rsidTr="008B0E19">
        <w:tc>
          <w:tcPr>
            <w:tcW w:w="1967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816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415.39</w:t>
            </w:r>
          </w:p>
        </w:tc>
        <w:tc>
          <w:tcPr>
            <w:tcW w:w="2152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65A">
              <w:rPr>
                <w:rFonts w:ascii="Times New Roman" w:hAnsi="Times New Roman" w:cs="Times New Roman"/>
                <w:sz w:val="24"/>
                <w:szCs w:val="24"/>
              </w:rPr>
              <w:t>2313.74</w:t>
            </w:r>
          </w:p>
        </w:tc>
        <w:tc>
          <w:tcPr>
            <w:tcW w:w="2340" w:type="dxa"/>
          </w:tcPr>
          <w:p w:rsidR="00E0635D" w:rsidRPr="004A565A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1.99</w:t>
            </w:r>
          </w:p>
        </w:tc>
        <w:tc>
          <w:tcPr>
            <w:tcW w:w="2160" w:type="dxa"/>
          </w:tcPr>
          <w:p w:rsidR="00E0635D" w:rsidRPr="0031622D" w:rsidRDefault="00E0635D" w:rsidP="008B0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0</w:t>
            </w:r>
          </w:p>
        </w:tc>
      </w:tr>
    </w:tbl>
    <w:p w:rsidR="00E0635D" w:rsidRPr="004A565A" w:rsidRDefault="00E0635D" w:rsidP="00E0635D">
      <w:pPr>
        <w:rPr>
          <w:rFonts w:ascii="Times New Roman" w:hAnsi="Times New Roman" w:cs="Times New Roman"/>
          <w:sz w:val="24"/>
          <w:szCs w:val="24"/>
        </w:rPr>
      </w:pPr>
    </w:p>
    <w:p w:rsidR="00CB47A2" w:rsidRDefault="00CB47A2" w:rsidP="00CB47A2"/>
    <w:p w:rsidR="00C80811" w:rsidRDefault="00C80811"/>
    <w:sectPr w:rsidR="00C808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C0C"/>
    <w:rsid w:val="000E4252"/>
    <w:rsid w:val="00337863"/>
    <w:rsid w:val="003F1FAD"/>
    <w:rsid w:val="0063702E"/>
    <w:rsid w:val="00BB102E"/>
    <w:rsid w:val="00C80811"/>
    <w:rsid w:val="00CB47A2"/>
    <w:rsid w:val="00CC6831"/>
    <w:rsid w:val="00DE7C0C"/>
    <w:rsid w:val="00E0635D"/>
    <w:rsid w:val="00FD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C105B-E92E-4550-A0B2-3258A9BF3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7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3</Pages>
  <Words>2218</Words>
  <Characters>12648</Characters>
  <Application>Microsoft Office Word</Application>
  <DocSecurity>0</DocSecurity>
  <Lines>105</Lines>
  <Paragraphs>29</Paragraphs>
  <ScaleCrop>false</ScaleCrop>
  <Company>Windows User</Company>
  <LinksUpToDate>false</LinksUpToDate>
  <CharactersWithSpaces>14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 Ram Sunuwar</dc:creator>
  <cp:keywords/>
  <dc:description/>
  <cp:lastModifiedBy>Dev Ram Sunuwar</cp:lastModifiedBy>
  <cp:revision>26</cp:revision>
  <dcterms:created xsi:type="dcterms:W3CDTF">2020-11-29T01:01:00Z</dcterms:created>
  <dcterms:modified xsi:type="dcterms:W3CDTF">2022-08-29T05:33:00Z</dcterms:modified>
</cp:coreProperties>
</file>